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D03E5" w14:textId="77777777" w:rsidR="00D05FF6" w:rsidRDefault="00D05FF6" w:rsidP="00D05FF6">
      <w:pPr>
        <w:jc w:val="center"/>
      </w:pPr>
    </w:p>
    <w:p w14:paraId="054C73BE" w14:textId="77777777" w:rsidR="00D05FF6" w:rsidRPr="0016034F" w:rsidRDefault="00D05FF6" w:rsidP="00D05FF6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Materials</w:t>
      </w:r>
    </w:p>
    <w:p w14:paraId="79AA6847" w14:textId="6911FCA0" w:rsidR="00D05FF6" w:rsidRPr="007424C9" w:rsidRDefault="00D05FF6" w:rsidP="00D05FF6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Video excerpts from </w:t>
      </w:r>
      <w:r>
        <w:rPr>
          <w:rFonts w:cstheme="minorHAnsi"/>
          <w:i/>
          <w:iCs/>
        </w:rPr>
        <w:t>Grace Under Pressure</w:t>
      </w:r>
      <w:r>
        <w:rPr>
          <w:rFonts w:cstheme="minorHAnsi"/>
        </w:rPr>
        <w:t xml:space="preserve"> can be provide as hyperlinks. </w:t>
      </w:r>
      <w:r w:rsidR="007424C9">
        <w:rPr>
          <w:rFonts w:cstheme="minorHAnsi"/>
        </w:rPr>
        <w:t xml:space="preserve">They are held at </w:t>
      </w:r>
      <w:hyperlink r:id="rId6" w:history="1">
        <w:r w:rsidR="007424C9" w:rsidRPr="009821C0">
          <w:rPr>
            <w:rStyle w:val="Hyperlink"/>
            <w:rFonts w:cstheme="minorHAnsi"/>
          </w:rPr>
          <w:t>https://www.youtube.com/@createcentre8294/featured</w:t>
        </w:r>
      </w:hyperlink>
      <w:r w:rsidR="007424C9">
        <w:rPr>
          <w:rFonts w:cstheme="minorHAnsi"/>
        </w:rPr>
        <w:t xml:space="preserve">. Specific hyperlinks can be supplied. </w:t>
      </w:r>
    </w:p>
    <w:sectPr w:rsidR="00D05FF6" w:rsidRPr="007424C9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A2A17" w14:textId="77777777" w:rsidR="00326FF2" w:rsidRDefault="00326FF2" w:rsidP="005729C6">
      <w:r>
        <w:separator/>
      </w:r>
    </w:p>
  </w:endnote>
  <w:endnote w:type="continuationSeparator" w:id="0">
    <w:p w14:paraId="0DFD7F60" w14:textId="77777777" w:rsidR="00326FF2" w:rsidRDefault="00326FF2" w:rsidP="00572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A433B" w14:textId="77777777" w:rsidR="00326FF2" w:rsidRDefault="00326FF2" w:rsidP="005729C6">
      <w:r>
        <w:separator/>
      </w:r>
    </w:p>
  </w:footnote>
  <w:footnote w:type="continuationSeparator" w:id="0">
    <w:p w14:paraId="03655539" w14:textId="77777777" w:rsidR="00326FF2" w:rsidRDefault="00326FF2" w:rsidP="005729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950D78" w14:textId="2FDA147C" w:rsidR="005729C6" w:rsidRDefault="005729C6" w:rsidP="005729C6">
    <w:r>
      <w:t xml:space="preserve">Grace Under Pressure: </w:t>
    </w:r>
    <w:r>
      <w:rPr>
        <w:rFonts w:eastAsia="Times New Roman" w:cstheme="minorHAnsi"/>
        <w:lang w:eastAsia="en-GB"/>
      </w:rPr>
      <w:t xml:space="preserve">A mixed methods impact assessment of </w:t>
    </w:r>
    <w:r>
      <w:t>a verbatim theatre</w:t>
    </w:r>
    <w:r w:rsidRPr="00550DB8">
      <w:t xml:space="preserve"> intervention </w:t>
    </w:r>
    <w:r>
      <w:t>to improve</w:t>
    </w:r>
    <w:r w:rsidRPr="00550DB8">
      <w:t xml:space="preserve"> healthcare workplace</w:t>
    </w:r>
    <w:r>
      <w:t xml:space="preserve"> </w:t>
    </w:r>
    <w:proofErr w:type="gramStart"/>
    <w:r w:rsidRPr="00550DB8">
      <w:t>culture</w:t>
    </w:r>
    <w:proofErr w:type="gramEnd"/>
  </w:p>
  <w:p w14:paraId="1F1E1E53" w14:textId="77777777" w:rsidR="005729C6" w:rsidRDefault="005729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FF6"/>
    <w:rsid w:val="00262CC2"/>
    <w:rsid w:val="00326FF2"/>
    <w:rsid w:val="00570098"/>
    <w:rsid w:val="005729C6"/>
    <w:rsid w:val="007424C9"/>
    <w:rsid w:val="00755216"/>
    <w:rsid w:val="00BE5B24"/>
    <w:rsid w:val="00D0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660817"/>
  <w15:chartTrackingRefBased/>
  <w15:docId w15:val="{555D7A68-E42E-9E4A-9A13-D76D9F736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29C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29C6"/>
  </w:style>
  <w:style w:type="paragraph" w:styleId="Footer">
    <w:name w:val="footer"/>
    <w:basedOn w:val="Normal"/>
    <w:link w:val="FooterChar"/>
    <w:uiPriority w:val="99"/>
    <w:unhideWhenUsed/>
    <w:rsid w:val="005729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29C6"/>
  </w:style>
  <w:style w:type="character" w:styleId="Hyperlink">
    <w:name w:val="Hyperlink"/>
    <w:basedOn w:val="DefaultParagraphFont"/>
    <w:uiPriority w:val="99"/>
    <w:unhideWhenUsed/>
    <w:rsid w:val="007424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24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youtube.com/@createcentre8294/featured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ooker</dc:creator>
  <cp:keywords/>
  <dc:description/>
  <cp:lastModifiedBy>Claire Hooker</cp:lastModifiedBy>
  <cp:revision>4</cp:revision>
  <dcterms:created xsi:type="dcterms:W3CDTF">2023-10-24T06:16:00Z</dcterms:created>
  <dcterms:modified xsi:type="dcterms:W3CDTF">2024-02-22T23:43:00Z</dcterms:modified>
</cp:coreProperties>
</file>